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E2871" w14:textId="5446B454" w:rsidR="001D6C05" w:rsidRPr="00D8278E" w:rsidRDefault="00D8278E" w:rsidP="00D8278E">
      <w:pPr>
        <w:tabs>
          <w:tab w:val="left" w:pos="1181"/>
        </w:tabs>
        <w:spacing w:after="0" w:line="240" w:lineRule="auto"/>
        <w:rPr>
          <w:rFonts w:eastAsia="Calibri" w:cs="Times New Roman"/>
        </w:rPr>
      </w:pPr>
      <w:r w:rsidRPr="00D8278E">
        <w:rPr>
          <w:rFonts w:eastAsia="MS Gothic" w:cs="Times New Roman"/>
          <w:b/>
        </w:rPr>
        <w:t>S5 Table.</w:t>
      </w:r>
      <w:r w:rsidRPr="00D8278E">
        <w:rPr>
          <w:rFonts w:eastAsia="Calibri" w:cs="Times New Roman"/>
        </w:rPr>
        <w:t xml:space="preserve"> Details of animal epidemiology outcomes and sporadic case reports by country and animal species. All values are counts of individual articles.</w:t>
      </w:r>
    </w:p>
    <w:tbl>
      <w:tblPr>
        <w:tblStyle w:val="TableGrid"/>
        <w:tblpPr w:leftFromText="180" w:rightFromText="180" w:vertAnchor="text" w:horzAnchor="margin" w:tblpY="414"/>
        <w:tblW w:w="14454" w:type="dxa"/>
        <w:tblLayout w:type="fixed"/>
        <w:tblLook w:val="04A0" w:firstRow="1" w:lastRow="0" w:firstColumn="1" w:lastColumn="0" w:noHBand="0" w:noVBand="1"/>
      </w:tblPr>
      <w:tblGrid>
        <w:gridCol w:w="2245"/>
        <w:gridCol w:w="2853"/>
        <w:gridCol w:w="4967"/>
        <w:gridCol w:w="1097"/>
        <w:gridCol w:w="1097"/>
        <w:gridCol w:w="1097"/>
        <w:gridCol w:w="1098"/>
      </w:tblGrid>
      <w:tr w:rsidR="00D8278E" w:rsidRPr="00D8278E" w14:paraId="48C0E9B8" w14:textId="77777777" w:rsidTr="00E52421">
        <w:trPr>
          <w:trHeight w:val="538"/>
        </w:trPr>
        <w:tc>
          <w:tcPr>
            <w:tcW w:w="2245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200225A9" w14:textId="77777777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 Population Category</w:t>
            </w:r>
          </w:p>
        </w:tc>
        <w:tc>
          <w:tcPr>
            <w:tcW w:w="2853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0D6B7720" w14:textId="77777777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Animal Host Species (N)</w:t>
            </w:r>
          </w:p>
        </w:tc>
        <w:tc>
          <w:tcPr>
            <w:tcW w:w="4967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6EC5C75C" w14:textId="44739849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proofErr w:type="spellStart"/>
            <w:r w:rsidRPr="00D8278E">
              <w:rPr>
                <w:rFonts w:eastAsia="Calibri" w:cs="Times New Roman"/>
                <w:b/>
                <w:i/>
                <w:sz w:val="18"/>
              </w:rPr>
              <w:t>Babesia</w:t>
            </w:r>
            <w:proofErr w:type="spellEnd"/>
            <w:r w:rsidRPr="00D8278E">
              <w:rPr>
                <w:rFonts w:eastAsia="Calibri" w:cs="Times New Roman"/>
                <w:b/>
                <w:i/>
                <w:sz w:val="18"/>
              </w:rPr>
              <w:t xml:space="preserve"> Sp.</w:t>
            </w:r>
            <w:r w:rsidR="00B57F3D" w:rsidRPr="00D8278E">
              <w:rPr>
                <w:rFonts w:eastAsia="Calibri" w:cs="Times New Roman"/>
                <w:b/>
                <w:i/>
                <w:sz w:val="18"/>
              </w:rPr>
              <w:t xml:space="preserve"> </w:t>
            </w:r>
            <w:r w:rsidR="00B57F3D" w:rsidRPr="00D8278E">
              <w:rPr>
                <w:rFonts w:eastAsia="Calibri" w:cs="Times New Roman"/>
                <w:b/>
                <w:sz w:val="18"/>
              </w:rPr>
              <w:t>reported</w:t>
            </w:r>
          </w:p>
        </w:tc>
        <w:tc>
          <w:tcPr>
            <w:tcW w:w="1097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347E123A" w14:textId="77777777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proofErr w:type="spellStart"/>
            <w:r w:rsidRPr="00D8278E">
              <w:rPr>
                <w:rFonts w:eastAsia="Calibri" w:cs="Times New Roman"/>
                <w:b/>
                <w:sz w:val="18"/>
              </w:rPr>
              <w:t>Sero</w:t>
            </w:r>
            <w:proofErr w:type="spellEnd"/>
            <w:r w:rsidRPr="00D8278E">
              <w:rPr>
                <w:rFonts w:eastAsia="Calibri" w:cs="Times New Roman"/>
                <w:b/>
                <w:sz w:val="18"/>
              </w:rPr>
              <w:t>-prevalence</w:t>
            </w:r>
          </w:p>
        </w:tc>
        <w:tc>
          <w:tcPr>
            <w:tcW w:w="1097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638E1402" w14:textId="77777777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Case-prevalence</w:t>
            </w:r>
          </w:p>
        </w:tc>
        <w:tc>
          <w:tcPr>
            <w:tcW w:w="1097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CA281DE" w14:textId="77777777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Outbreak</w:t>
            </w:r>
          </w:p>
        </w:tc>
        <w:tc>
          <w:tcPr>
            <w:tcW w:w="1098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615D0620" w14:textId="77777777" w:rsidR="001D6C05" w:rsidRPr="00D8278E" w:rsidRDefault="001D6C05" w:rsidP="001D6C05">
            <w:pPr>
              <w:jc w:val="center"/>
              <w:rPr>
                <w:rFonts w:eastAsia="Calibri" w:cs="Times New Roman"/>
                <w:b/>
                <w:sz w:val="18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Sporadic cases</w:t>
            </w:r>
          </w:p>
        </w:tc>
      </w:tr>
      <w:tr w:rsidR="00D8278E" w:rsidRPr="00D8278E" w14:paraId="0A9A114D" w14:textId="77777777" w:rsidTr="00E52421">
        <w:trPr>
          <w:trHeight w:val="67"/>
        </w:trPr>
        <w:tc>
          <w:tcPr>
            <w:tcW w:w="1445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84F05AF" w14:textId="7CE69D37" w:rsidR="0077588A" w:rsidRPr="00D8278E" w:rsidRDefault="0077588A" w:rsidP="001D6C05">
            <w:pPr>
              <w:rPr>
                <w:rFonts w:eastAsia="Calibri" w:cs="Times New Roman"/>
                <w:b/>
                <w:sz w:val="18"/>
                <w:szCs w:val="16"/>
              </w:rPr>
            </w:pPr>
            <w:r w:rsidRPr="00D8278E">
              <w:rPr>
                <w:rFonts w:eastAsia="Calibri" w:cs="Times New Roman"/>
                <w:b/>
                <w:sz w:val="18"/>
                <w:szCs w:val="16"/>
              </w:rPr>
              <w:t>North America</w:t>
            </w:r>
          </w:p>
        </w:tc>
      </w:tr>
      <w:tr w:rsidR="00D8278E" w:rsidRPr="00D8278E" w14:paraId="59D349D5" w14:textId="77777777" w:rsidTr="007F6159">
        <w:trPr>
          <w:trHeight w:val="67"/>
        </w:trPr>
        <w:tc>
          <w:tcPr>
            <w:tcW w:w="1445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D3077E" w14:textId="6BD0FF25" w:rsidR="001D6C05" w:rsidRPr="00D8278E" w:rsidRDefault="0077588A" w:rsidP="0077588A">
            <w:pPr>
              <w:ind w:left="164"/>
              <w:rPr>
                <w:rFonts w:eastAsia="Calibri" w:cs="Times New Roman"/>
                <w:b/>
                <w:sz w:val="18"/>
                <w:szCs w:val="16"/>
              </w:rPr>
            </w:pPr>
            <w:r w:rsidRPr="00D8278E">
              <w:rPr>
                <w:rFonts w:eastAsia="Calibri" w:cs="Times New Roman"/>
                <w:b/>
                <w:sz w:val="18"/>
                <w:szCs w:val="16"/>
              </w:rPr>
              <w:t>United States</w:t>
            </w:r>
            <w:r w:rsidR="001D6C05" w:rsidRPr="00D8278E">
              <w:rPr>
                <w:rFonts w:eastAsia="Calibri" w:cs="Times New Roman"/>
                <w:b/>
                <w:sz w:val="18"/>
                <w:szCs w:val="16"/>
              </w:rPr>
              <w:t xml:space="preserve"> (37)</w:t>
            </w:r>
          </w:p>
        </w:tc>
      </w:tr>
      <w:tr w:rsidR="00D8278E" w:rsidRPr="00D8278E" w14:paraId="44F4A85C" w14:textId="77777777" w:rsidTr="007F6159">
        <w:trPr>
          <w:trHeight w:val="16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C46126" w14:textId="77777777" w:rsidR="001D6C05" w:rsidRPr="00D8278E" w:rsidRDefault="001D6C05" w:rsidP="001D6C0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29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CFB072" w14:textId="77777777" w:rsidR="001D6C05" w:rsidRPr="00D8278E" w:rsidRDefault="001D6C05" w:rsidP="001D6C0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White-footed mice (20) 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B0BD63" w14:textId="77777777" w:rsidR="001D6C05" w:rsidRPr="00D8278E" w:rsidRDefault="001D6C05" w:rsidP="001D6C0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5E4CBD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B2DD55" w14:textId="4D2AA2EC" w:rsidR="001D6C05" w:rsidRPr="00D8278E" w:rsidRDefault="001D6C05" w:rsidP="00F62C19">
            <w:pPr>
              <w:tabs>
                <w:tab w:val="center" w:pos="877"/>
              </w:tabs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1C44C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3456D8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507A89D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EB3657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908DBC" w14:textId="3CB7CAAC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eer mice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9A2EF4" w14:textId="71E7095D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080F52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409DF8" w14:textId="475F2FAB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9237C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D33792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B581CCA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DC814E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5940E4" w14:textId="29B488C4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lifornia mice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1B1D1B" w14:textId="0DEF9249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386A13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4A4FDD" w14:textId="3ACBAE25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E6BFE0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5BF879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F27E33E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553B43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CF56ED" w14:textId="32E4A10D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Mic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4696EB" w14:textId="080340E0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188086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0775A3" w14:textId="7FDC79FC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38C9DA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A48FA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B593DA2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4598BD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0174FC" w14:textId="4840A39F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Cotton rats (1) 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F1B7CB" w14:textId="72D1D3F7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24D532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13889A" w14:textId="76BD9653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6C4095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F65649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C343A76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9E474B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21E11D" w14:textId="623CE80F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rown rat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C5D959" w14:textId="559F75AB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FED92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B9C365" w14:textId="61720260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89CCDC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850596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63819DE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B39B15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5142C8" w14:textId="6DD2143C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esert wood</w:t>
            </w: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rat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7BB771" w14:textId="2F5F2933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393A26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78A451" w14:textId="70BC567A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44691B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80F4B1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3D060B6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454540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7E556F" w14:textId="044E7511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Prairie voles (2) 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A04B1A" w14:textId="50EDD2A2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E251A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920547" w14:textId="4EB6794D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E13C6C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D7EDF3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57FBA97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1B135D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C2AA2E" w14:textId="495860C1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Montan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1) 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0786EB" w14:textId="5E84A786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CFC7E7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4BD4A" w14:textId="221BB099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4E879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B47F2D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D651F6E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25F324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EDA670" w14:textId="1B52AD29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Meadow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7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16E1EA" w14:textId="4DC9ADA0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E5B5EF" w14:textId="4D16A1A6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816944" w14:textId="784444ED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B02E92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F75AD9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9E15E57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73AEAF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011C61" w14:textId="6E154051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Water vole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AAA6E7" w14:textId="405145F5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1DAE3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C710C1" w14:textId="08F59C74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DA913B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026B76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7DE8087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ED0C98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08E6A7" w14:textId="517FB674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Southern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red-backed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8580CB" w14:textId="2B874F57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AAA35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493844" w14:textId="00FB9639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00659E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471ADD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F86F603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F598C7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F2ED0D" w14:textId="4EBEC579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Northern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red-backed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7CCEC8" w14:textId="07AA98B7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15BE4D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32732E" w14:textId="36B156AF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797211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19E585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BD46305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988AA2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0B55DF" w14:textId="4C5745E0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Tundr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EA30DD" w14:textId="4B207518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617ADA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B304F6" w14:textId="373907F0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D256A9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5396FD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EBCDF26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E77B13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6973F2" w14:textId="21F26372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Singing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92086B" w14:textId="6ADDDD69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59D43A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2F895E" w14:textId="5C83EC8B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B59BE3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2A2AE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D439E71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C9789E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2507A3" w14:textId="4C1683CF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Californi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A2C192" w14:textId="16CB8AF2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E8D135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AECFEB" w14:textId="199E2B3A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B595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4F38D2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167D59F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2219D5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45F6D8" w14:textId="63ED0438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Unknown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vole sp.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1B76B0" w14:textId="16C7C25F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A51CF3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54560B" w14:textId="08786AD1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75AD94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90C87A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CBE976F" w14:textId="77777777" w:rsidTr="007F6159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7B24C8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3ED56A" w14:textId="0EA67F2A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Chipmunks (2) 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8E054C" w14:textId="24691A51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6DFA85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3085DA" w14:textId="6F2367C5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8BC540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1B05E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414E360" w14:textId="77777777" w:rsidTr="00BC4765">
        <w:trPr>
          <w:trHeight w:val="207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C4446E" w14:textId="77777777" w:rsidR="007F6159" w:rsidRPr="00D8278E" w:rsidRDefault="007F6159" w:rsidP="007F6159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21843" w14:textId="3C50E24F" w:rsidR="007F6159" w:rsidRPr="00D8278E" w:rsidRDefault="007F6159" w:rsidP="007F6159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lifornia Ground Squirrel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99630" w14:textId="0606C05A" w:rsidR="007F6159" w:rsidRPr="00D8278E" w:rsidRDefault="007F6159" w:rsidP="007F6159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36CBC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0BBC" w14:textId="4C0DF364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22848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01BBD" w14:textId="77777777" w:rsidR="007F6159" w:rsidRPr="00D8278E" w:rsidRDefault="007F6159" w:rsidP="007F615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5F00116" w14:textId="77777777" w:rsidTr="00BC4765">
        <w:trPr>
          <w:trHeight w:val="17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D1047E" w14:textId="77777777" w:rsidR="001D6C05" w:rsidRPr="00D8278E" w:rsidRDefault="001D6C05" w:rsidP="001D6C0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A63933" w14:textId="77777777" w:rsidR="001D6C05" w:rsidRPr="00D8278E" w:rsidRDefault="001D6C05" w:rsidP="001D6C0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hort-tailed shrew (2)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ED5B28" w14:textId="77777777" w:rsidR="001D6C05" w:rsidRPr="00D8278E" w:rsidRDefault="001D6C05" w:rsidP="001D6C0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CECA4C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33AB5C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41DBE4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49D69C8" w14:textId="77777777" w:rsidR="001D6C05" w:rsidRPr="00D8278E" w:rsidRDefault="001D6C05" w:rsidP="00F62C19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09E284D" w14:textId="77777777" w:rsidTr="00BC4765">
        <w:trPr>
          <w:trHeight w:val="7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2991BC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C8AC2B" w14:textId="7C30E53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asked shrew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1C36A" w14:textId="7AD6683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2928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BF06D" w14:textId="0E68DBE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365F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5B321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98C851F" w14:textId="77777777" w:rsidTr="00BC4765">
        <w:trPr>
          <w:trHeight w:val="7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7CDA6D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47A3D" w14:textId="67C9D3C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hrew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24CB3" w14:textId="44CDB05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5675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B29AF" w14:textId="21F1CA0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B02A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229A7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1F33C08" w14:textId="77777777" w:rsidTr="00BC4765">
        <w:trPr>
          <w:trHeight w:val="7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DC53C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87E572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White-tailed deer (1) </w:t>
            </w:r>
          </w:p>
        </w:tc>
        <w:tc>
          <w:tcPr>
            <w:tcW w:w="4967" w:type="dxa"/>
            <w:tcBorders>
              <w:bottom w:val="nil"/>
            </w:tcBorders>
            <w:shd w:val="clear" w:color="auto" w:fill="auto"/>
          </w:tcPr>
          <w:p w14:paraId="097A1791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2BE6BE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4E1EE19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11C14D5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</w:tcPr>
          <w:p w14:paraId="3FC133F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BC9A3FB" w14:textId="77777777" w:rsidTr="00BC4765">
        <w:trPr>
          <w:trHeight w:val="56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52ECA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Lepor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4E86BB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astern cottontails (3)</w:t>
            </w:r>
          </w:p>
        </w:tc>
        <w:tc>
          <w:tcPr>
            <w:tcW w:w="496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A93A49F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2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sp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. MO1 </w:t>
            </w: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(1)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0D1F6F2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2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09F8341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3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11F21E2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</w:tcPr>
          <w:p w14:paraId="107CB8C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C4F2572" w14:textId="77777777" w:rsidTr="00BC4765">
        <w:trPr>
          <w:trHeight w:val="133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3023A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588D9" w14:textId="75142ED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esert cottontails (1)</w:t>
            </w: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EFE757" w14:textId="225599C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8ACDC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04DE3F" w14:textId="48F9B05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CF155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3820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220FBAA" w14:textId="77777777" w:rsidTr="00BC4765">
        <w:trPr>
          <w:trHeight w:val="102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47F54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Urs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258677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American black bears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A471F9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5492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3519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D657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CA8A1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99FCD3E" w14:textId="77777777" w:rsidTr="00E52421">
        <w:trPr>
          <w:trHeight w:val="133"/>
        </w:trPr>
        <w:tc>
          <w:tcPr>
            <w:tcW w:w="224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6351B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onkey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43CD93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ild baboon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2724C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5784A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9F47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73FFE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2CFAD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49D17385" w14:textId="77777777" w:rsidTr="00E52421">
        <w:trPr>
          <w:trHeight w:val="107"/>
        </w:trPr>
        <w:tc>
          <w:tcPr>
            <w:tcW w:w="2245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29193C6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s (1)</w:t>
            </w:r>
          </w:p>
        </w:tc>
        <w:tc>
          <w:tcPr>
            <w:tcW w:w="2853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5DEDB02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North American racoons (1) </w:t>
            </w:r>
          </w:p>
        </w:tc>
        <w:tc>
          <w:tcPr>
            <w:tcW w:w="4967" w:type="dxa"/>
            <w:tcBorders>
              <w:bottom w:val="single" w:sz="12" w:space="0" w:color="auto"/>
            </w:tcBorders>
            <w:shd w:val="clear" w:color="auto" w:fill="auto"/>
          </w:tcPr>
          <w:p w14:paraId="0184D1E5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</w:tcPr>
          <w:p w14:paraId="5F74DC8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</w:tcPr>
          <w:p w14:paraId="213D634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</w:tcPr>
          <w:p w14:paraId="4B15F16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bottom w:val="single" w:sz="12" w:space="0" w:color="auto"/>
            </w:tcBorders>
            <w:shd w:val="clear" w:color="auto" w:fill="auto"/>
          </w:tcPr>
          <w:p w14:paraId="23DBFE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35BA524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D9ECBC" w14:textId="311F1FD0" w:rsidR="00BC4765" w:rsidRPr="00D8278E" w:rsidRDefault="00BC4765" w:rsidP="00BC4765">
            <w:pPr>
              <w:ind w:left="22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Europe</w:t>
            </w:r>
          </w:p>
        </w:tc>
      </w:tr>
      <w:tr w:rsidR="00D8278E" w:rsidRPr="00D8278E" w14:paraId="5A6B63CF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EC1195" w14:textId="32D23176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United Kingdom (Great Britain, Ireland, Scotland) (20)</w:t>
            </w:r>
          </w:p>
        </w:tc>
      </w:tr>
      <w:tr w:rsidR="00D8278E" w:rsidRPr="00D8278E" w14:paraId="0E69D377" w14:textId="77777777" w:rsidTr="007F6159">
        <w:trPr>
          <w:trHeight w:val="168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E0DE9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9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1C7C090" w14:textId="77777777" w:rsidR="00BC4765" w:rsidRPr="00D8278E" w:rsidRDefault="00BC4765" w:rsidP="00BC4765">
            <w:pPr>
              <w:tabs>
                <w:tab w:val="left" w:pos="1141"/>
              </w:tabs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332444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02F0E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E0FAE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073F9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FA0D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2826E8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E225A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CBD5C1" w14:textId="77777777" w:rsidR="00BC4765" w:rsidRPr="00D8278E" w:rsidRDefault="00BC4765" w:rsidP="00BC4765">
            <w:pPr>
              <w:tabs>
                <w:tab w:val="left" w:pos="1141"/>
              </w:tabs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ood mice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8D435A3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01A96F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71E590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24A061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CD92C3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40778A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D8345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5D105A" w14:textId="2EBBBC9D" w:rsidR="00BC4765" w:rsidRPr="00D8278E" w:rsidRDefault="00BC4765" w:rsidP="00BC4765">
            <w:pPr>
              <w:tabs>
                <w:tab w:val="left" w:pos="1141"/>
              </w:tabs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6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A491441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09AC70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CD1061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9E492C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0E09D8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06AA695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ACF5EF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63CC68" w14:textId="77777777" w:rsidR="00BC4765" w:rsidRPr="00D8278E" w:rsidRDefault="00BC4765" w:rsidP="00BC4765">
            <w:pPr>
              <w:tabs>
                <w:tab w:val="left" w:pos="1141"/>
              </w:tabs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4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2A591EA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4DB99A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7A22E6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3DAE8A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01B3FC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ADB527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85948C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DA08058" w14:textId="77777777" w:rsidR="00BC4765" w:rsidRPr="00D8278E" w:rsidRDefault="00BC4765" w:rsidP="00BC4765">
            <w:pPr>
              <w:tabs>
                <w:tab w:val="left" w:pos="1141"/>
              </w:tabs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ater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8A6BB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12A0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61D1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5FCC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0265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AD9581F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AF6581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7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79D8C06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airy cattl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181CB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AD2AC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4DF81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3288B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B43EC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8AA3EE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16727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31BA22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eef cattl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DBE9D10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49C729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0E5B7F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D065A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0D7FA4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B29321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3B0E9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2AB69F5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6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0CB132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6B92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A263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A1C4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A9A2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E434D95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672BD3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AD10D4B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indeer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7BFE7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9C99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07D3C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53D03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852F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FEA440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04190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4121D3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deer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4BB4DEE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0A978B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0896C8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3158C0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CA8B9B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83D06B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9418FFF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33E0B57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ika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46036A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DC84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8622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9FAE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C866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BB4DF48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836960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1259F2C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mmon shrews (3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829A9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43079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872BD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A96D8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AF9F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A25928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6C9D7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DA05B5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asian pygmy shrew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B19F154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D4C180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B42AFC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85DC94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0FF387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7FE2F3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E74385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BA1301A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asian water shrew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F2386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C2897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1A15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38003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6C337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AFFC62E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D6667E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CAC42B7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Least weasel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81277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392A9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24722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3CD11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2EF1D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474A5E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16291B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D7D5D32" w14:textId="7777777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opean m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6D0BB9" w14:textId="7777777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799C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82BAD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476EC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18E8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505846D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ACC89" w14:textId="5232BDB4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France (17)</w:t>
            </w:r>
          </w:p>
        </w:tc>
      </w:tr>
      <w:tr w:rsidR="00D8278E" w:rsidRPr="00D8278E" w14:paraId="4008884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DB6CFB" w14:textId="25FE5EB9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AF0C4B5" w14:textId="2A849BF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72055" w14:textId="3C60853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028C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95A91" w14:textId="5DE335B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E46BA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3C77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EEB049F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1942446" w14:textId="7090AA29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B406413" w14:textId="78DCCA5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airy cows (2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4C1428" w14:textId="494AAD7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AE018D" w14:textId="50EE7E6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7E287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E3EFF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A4D0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A203B8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BFBDAE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809497A" w14:textId="687542F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48F7B" w14:textId="7597B58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14A6E" w14:textId="581B0EA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15B9E" w14:textId="210DC8A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48754" w14:textId="28D77A0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C86D92" w14:textId="6D71EDD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</w:tr>
      <w:tr w:rsidR="00D8278E" w:rsidRPr="00D8278E" w14:paraId="79C428B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F27DCC9" w14:textId="46BEE00C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74DC937" w14:textId="23A5FF0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CED50" w14:textId="6DF1F0D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907F4" w14:textId="2A685C6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D2F915" w14:textId="00AE1F2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AA3B2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BF43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6EA3449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A80590" w14:textId="6693A1A3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Poland (14)</w:t>
            </w:r>
          </w:p>
        </w:tc>
      </w:tr>
      <w:tr w:rsidR="00D8278E" w:rsidRPr="00D8278E" w14:paraId="3987DEED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439F282" w14:textId="715B3EF2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E192E95" w14:textId="548AC68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4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1CDD4D" w14:textId="6AEEB8D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29E4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5ED252" w14:textId="6336698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4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B78D6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B8545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28988E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927F7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313D37" w14:textId="397BFE7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-field mice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A065546" w14:textId="64DF116C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00246A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25D67E9" w14:textId="5CAC3A6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468170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84963E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D3A7A4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AE20B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2916D8" w14:textId="564A011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Common voles </w:t>
            </w: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45E2F90" w14:textId="7018067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C53920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D1549BD" w14:textId="64BC4DB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4BAD0E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DECB72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B7E559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AA29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9CA099" w14:textId="26FEE4C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Tundr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voles (4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5C9DF54" w14:textId="1B9AE0E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C8979E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115507C" w14:textId="1FB31CD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9BD4AD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DEBD60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06DB21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325E8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60E636" w14:textId="356647E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Bank voles (6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A6C93EA" w14:textId="2FE18D6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27339E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97FECE4" w14:textId="7AF9DD5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BAFA83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CD632F4" w14:textId="5EAD2C4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</w:tr>
      <w:tr w:rsidR="00D8278E" w:rsidRPr="00D8278E" w14:paraId="4CD98D1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75D9C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930281E" w14:textId="3489236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Field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7FE0AA" w14:textId="0C20A87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AA47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42061" w14:textId="5BEBF34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BAF71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5FCA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0C4391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1B95FC" w14:textId="05E2173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559447" w14:textId="4DA2241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63652" w14:textId="604FC1F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EA90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83995" w14:textId="6ED1671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B5C52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9093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080F85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D7A850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04DFCB7" w14:textId="726BC97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4C189" w14:textId="2C1C055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1826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591E6" w14:textId="4A0595E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AF98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D362C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4D81F55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C1BEFC8" w14:textId="53537FDA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nid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6CAA45F" w14:textId="455CA0F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fox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10ACBF" w14:textId="0D98FF1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C00C3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A1FC0A" w14:textId="417F3F3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4EE5D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D483F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282A71A" w14:textId="77777777" w:rsidTr="00E52421">
        <w:trPr>
          <w:trHeight w:val="70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8B133" w14:textId="2FE46912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Italy (13)</w:t>
            </w:r>
          </w:p>
        </w:tc>
      </w:tr>
      <w:tr w:rsidR="00D8278E" w:rsidRPr="00D8278E" w14:paraId="003626D8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7BB4E3F" w14:textId="64FC64C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5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7B58B72" w14:textId="41B30BB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airy cattl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375F8" w14:textId="0CD675F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197F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FB5A5" w14:textId="1A78DEA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186FC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8436C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68D10F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9EC0E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5B3AFB" w14:textId="2A015BB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1F28516" w14:textId="11277EA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3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FE893A3" w14:textId="33328EF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874D95D" w14:textId="35A4038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5C3961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B61808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919282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9BD181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6514426" w14:textId="7027614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Chamoi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06F4D" w14:textId="31CBAC7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AA9C7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048C3" w14:textId="6DA4631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40CA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D706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96470E2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526ACDC" w14:textId="567B4279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7C25D93" w14:textId="51B20E5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Red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deer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C883A" w14:textId="36DE3A5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52D8E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83332" w14:textId="0671D23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B0C2C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2C4BC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FB27CBC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1D0BD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bookmarkStart w:id="0" w:name="_GoBack" w:colFirst="0" w:colLast="6"/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5B6116" w14:textId="57992B1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Ro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deer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3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A8751D" w14:textId="2A16FF4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2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B.</w:t>
            </w: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venatorum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2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sp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.  </w:t>
            </w:r>
            <w:r w:rsidRPr="00D8278E">
              <w:rPr>
                <w:rFonts w:eastAsia="Calibri" w:cs="Times New Roman"/>
                <w:i/>
                <w:sz w:val="18"/>
                <w:szCs w:val="14"/>
              </w:rPr>
              <w:t>MO1</w:t>
            </w:r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A1B79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C344E" w14:textId="4F4C0C2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F6D2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A47D5" w14:textId="337BFBD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bookmarkEnd w:id="0"/>
      <w:tr w:rsidR="00D8278E" w:rsidRPr="00D8278E" w14:paraId="1671856E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94DB7D4" w14:textId="3678D9EB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Can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5921D28" w14:textId="554CE76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Domesti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dog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75328B" w14:textId="0256753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0BC04" w14:textId="49DBC98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D99DCE" w14:textId="0FCEEDE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878BB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0838A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3AB3C2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6A943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7C4E99C" w14:textId="108987B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foxes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42C12A" w14:textId="072763C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-like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F94AA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13C03" w14:textId="0D2C626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80F0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45C53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352D51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4589A5" w14:textId="7AC8B6DA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Feline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3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ABE49DE" w14:textId="011BBF7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Domestic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4BC11" w14:textId="208BD11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4F99AA" w14:textId="2EE0B83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6DF29" w14:textId="7E090EE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6BD78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3903C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338C38E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E0BDF30" w14:textId="3C8DBD73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87E3E88" w14:textId="24A9BAD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Horse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1B842" w14:textId="1E72CB8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>-like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766F1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902775" w14:textId="34F72E6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46A18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AE77D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F50FD8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50712B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B66A856" w14:textId="09BBBA8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Ungulate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4D69D" w14:textId="01F06F3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, 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-like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, 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A2A0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EB95C8" w14:textId="7FE863F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DCC7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F9843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C082723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558B0" w14:textId="76B72AD6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Spain (9)</w:t>
            </w:r>
          </w:p>
        </w:tc>
      </w:tr>
      <w:tr w:rsidR="00D8278E" w:rsidRPr="00D8278E" w14:paraId="7F26BC7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BA9C27" w14:textId="1BA3FA4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505516B" w14:textId="7CC4B64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115A20" w14:textId="2190B44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BB58D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AFF94" w14:textId="475FF6F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3B865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9D8C9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964BAD6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E011E96" w14:textId="4791EA92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BFF4EF0" w14:textId="43E0CD8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riesian cows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841D23" w14:textId="2238F8B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5E9A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51C2CD" w14:textId="7EA9CA4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AB1BF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CEFB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7F6549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E6F1F0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FDC2E38" w14:textId="52C1410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616B9" w14:textId="5AE7CD7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02A52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5A872" w14:textId="09C1D24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9C05D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9D11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1B0585C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0333B1" w14:textId="6BACC049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nids (4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BE3039E" w14:textId="5D59B03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Domestic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dog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4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E70AF" w14:textId="54C95BC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>-like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5AA7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9563E" w14:textId="4BD2FDE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1E7F8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0E8926" w14:textId="786305C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</w:tr>
      <w:tr w:rsidR="00D8278E" w:rsidRPr="00D8278E" w14:paraId="6F1116CD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4F67E" w14:textId="392B062F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Germany (8)</w:t>
            </w:r>
          </w:p>
        </w:tc>
      </w:tr>
      <w:tr w:rsidR="00D8278E" w:rsidRPr="00D8278E" w14:paraId="655B8F61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7699B7F" w14:textId="5AEA2111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97F419C" w14:textId="630368E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04DBC9" w14:textId="14DD77E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7066E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80D7F" w14:textId="0F4DEC6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ABBB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061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8C21FA5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3F190F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B13721" w14:textId="3B720AB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79CCF4B" w14:textId="2111371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5C9561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7F7EAF8" w14:textId="2C7C355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CFE24A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CD0FE8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9BC07A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D2D5A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5B5D74" w14:textId="34163FD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mmon voles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E1D19A9" w14:textId="549BE5A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6E3F2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979EEC6" w14:textId="7BC653F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5C9E47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D4E8E7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2ABD77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B7A2B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EA9FFF" w14:textId="02902731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908DF17" w14:textId="6F3C2B0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4634CF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08BC6B8" w14:textId="724BE6D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D533C6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D41717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C26F68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47BEC3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1216693" w14:textId="64E4A11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8ED84" w14:textId="32051CD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CD22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C7A711" w14:textId="092F448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1232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8E38D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98C31AE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513E89E" w14:textId="75640D1C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7CFBE01" w14:textId="1A57DBD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2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90693" w14:textId="379A8E5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3E29E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DAE128" w14:textId="3F529BE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FC8BA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85800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0690EF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A890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46C774" w14:textId="5F32FA8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allow deer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75E69B0" w14:textId="41C0F2B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C092F6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76D1BB4" w14:textId="222B434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FCC773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2068D5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47174DC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8381F8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C1F062A" w14:textId="70BFA4A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in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C5DF5" w14:textId="031C493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, 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D850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43ABA" w14:textId="6F30FBB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1DB05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39B8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B9E8E6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3CC67C" w14:textId="4535CC0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975579" w14:textId="3BE07DE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ouflon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6C5F2" w14:textId="2E4B1FEC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4973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BA5C66" w14:textId="1314772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75DB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40DB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945E5EA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025D37E" w14:textId="132AF10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nid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62F36B4" w14:textId="716D4A5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Dog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27E7F" w14:textId="08C90F2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-like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B8D9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4210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368A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28C1C" w14:textId="2456D2E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1466C92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C38CE11" w14:textId="31E51D2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A463067" w14:textId="3D9BBD4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mmon mole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BAB2D" w14:textId="1AB9266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282F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86F840" w14:textId="4C0346E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E9AC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B46A8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CA437DF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600A9" w14:textId="69BCC512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Switzerland (7)</w:t>
            </w:r>
          </w:p>
        </w:tc>
      </w:tr>
      <w:tr w:rsidR="00D8278E" w:rsidRPr="00D8278E" w14:paraId="3A6EF9B3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CC4E875" w14:textId="288036F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916D787" w14:textId="59C9677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5715CE" w14:textId="1E94045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EC6FC7" w14:textId="2F7881C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890D86" w14:textId="3D18BF1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D8743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E639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C3E0A7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F5179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696F697" w14:textId="7968780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EC690" w14:textId="37D0883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455A3" w14:textId="5607904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60118" w14:textId="7B3616B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84B60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473EB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93C8E3D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0A39A66" w14:textId="6512ED35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6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F66EED5" w14:textId="2222EC0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4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E5288F" w14:textId="30C5F0A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1E537" w14:textId="34AF342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D36525" w14:textId="406FA59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DC012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24FE4C" w14:textId="162F5B6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45CAAB7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AFB71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0EFE8A" w14:textId="31D2734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hamoi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847B53E" w14:textId="719E5EF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venatorum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20105C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C489A76" w14:textId="63ADE53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85A669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F1FE616" w14:textId="213F9E3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0204E315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ACEBF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1E57031" w14:textId="20A65E8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Ibex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0E059C" w14:textId="29854F1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F9FB2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25CE74" w14:textId="7A38DED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6E219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A810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BB3EDA8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71845D2" w14:textId="72CA50CC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93B380C" w14:textId="568A88D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E1E507" w14:textId="1BB054C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1BE7A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92CEA8" w14:textId="56B14AB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0EC67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E0AF5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FC5B24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DD41FD0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DD553F1" w14:textId="6A8CCC1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02152C" w14:textId="367F48C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323E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B55CE9" w14:textId="4C16F43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A4A7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C849D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F36AFEA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A3882" w14:textId="6D817234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Croatia (3)</w:t>
            </w:r>
          </w:p>
        </w:tc>
      </w:tr>
      <w:tr w:rsidR="00D8278E" w:rsidRPr="00D8278E" w14:paraId="5336A9C6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9271096" w14:textId="23B4BF3C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AB407C8" w14:textId="6819361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3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9B73D3" w14:textId="2A3BF8C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73C4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FFC01" w14:textId="59C3B28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3A38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64705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0050E23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71369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47E358" w14:textId="43A49C6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 field mice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CE9927D" w14:textId="1D11714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7A5B86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BA1008C" w14:textId="4133009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A9EB14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50305D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7B672D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1708F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BFB71B" w14:textId="5CAB68B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ood mice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0E07CD3" w14:textId="36DE157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F21616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EA363F9" w14:textId="00EA6B4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D3F04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5AEA32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DAB5EE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9B2B0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CD6642" w14:textId="3C220544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ED8C1D9" w14:textId="0030DB5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C9193C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7DFDD84" w14:textId="6D5AA10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241D3B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263E74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BBC707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2FEDE6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A60209" w14:textId="48E01A8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A8E218" w14:textId="5867847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68FD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F995EF" w14:textId="1650A82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F9AF7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CE3B0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04694BD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0C8DD" w14:textId="395B6CB5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Norway (3)</w:t>
            </w:r>
          </w:p>
        </w:tc>
      </w:tr>
      <w:tr w:rsidR="00D8278E" w:rsidRPr="00D8278E" w14:paraId="06F251F7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5880747" w14:textId="6410EFC5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E8C1C0A" w14:textId="78CB3D5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ood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C7F07" w14:textId="27FD3E9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420FC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631B48" w14:textId="39564C9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A6D9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EB7BA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DFB7FB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9B79F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A3905D" w14:textId="3EC4353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6E61522" w14:textId="083B217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3C5688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748FA10" w14:textId="5F8027A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5ADEF8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CCC202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F56FE7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AEDB8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E290E20" w14:textId="527D0AF4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FEF78" w14:textId="221A06B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627C3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4884C" w14:textId="5B80465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DB38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D663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FDB348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94179A2" w14:textId="63164ED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FE4269F" w14:textId="69DC726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AA9BD2" w14:textId="491D34B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289D03" w14:textId="007BB71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C27C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2EACC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A8052C" w14:textId="252B645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42529332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C40076" w14:textId="70B76A8C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Portugal (3)</w:t>
            </w:r>
          </w:p>
        </w:tc>
      </w:tr>
      <w:tr w:rsidR="00D8278E" w:rsidRPr="00D8278E" w14:paraId="3092698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46C64DC" w14:textId="59FBB0B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D661FC4" w14:textId="27B73EB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3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6512BB" w14:textId="3BEDAAF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C4030" w14:textId="77B909E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74A61" w14:textId="4E2A71E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3D360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E1BE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1895D9E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23F75" w14:textId="30976FF0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Austria (2)</w:t>
            </w:r>
          </w:p>
        </w:tc>
      </w:tr>
      <w:tr w:rsidR="00D8278E" w:rsidRPr="00D8278E" w14:paraId="360A854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20C28E" w14:textId="69DB7022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D4A5D7" w14:textId="2269C064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EB044C" w14:textId="4E067DB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108D4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07F8E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4FE0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F318C9" w14:textId="6A12AB7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2EA4790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473073" w14:textId="69485B4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F1A7369" w14:textId="17E2A05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CA4F7F" w14:textId="6C2DF282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8987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F266B" w14:textId="39BD5B5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1881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F0DE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4B3FF78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1181F9" w14:textId="5A82C6F1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Belgium (2)</w:t>
            </w:r>
          </w:p>
        </w:tc>
      </w:tr>
      <w:tr w:rsidR="00D8278E" w:rsidRPr="00D8278E" w14:paraId="3EE3021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91ECECD" w14:textId="1A0C3A6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F06D2F" w14:textId="622A20F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96E54" w14:textId="05408F5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2A6694" w14:textId="18C8832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AE225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856F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DE43F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41CAA3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CD43B0" w14:textId="5F5C5AF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nid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BAA9C05" w14:textId="751B845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rittany spaniel dog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02090" w14:textId="3BB19F3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5E2FB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985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75A36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9CD7B" w14:textId="2835696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35790497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376060" w14:textId="73FB8D3E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Netherlands (2)</w:t>
            </w:r>
          </w:p>
        </w:tc>
      </w:tr>
      <w:tr w:rsidR="00D8278E" w:rsidRPr="00D8278E" w14:paraId="38DD072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9C7386" w14:textId="4E33C30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808911B" w14:textId="32CDD1D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B37FD8" w14:textId="1CF7E6F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C3C70" w14:textId="6D6484F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76CA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025F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CA89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D1A46B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B03E495" w14:textId="444E05DF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F65086A" w14:textId="0044058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in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008DA5" w14:textId="4C947A0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6C33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AF6E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E0BE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3B618D" w14:textId="771B7AD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  <w:tr w:rsidR="00D8278E" w:rsidRPr="00D8278E" w14:paraId="1A9BF0F7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F8771" w14:textId="1A17E46C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Slovakia (2)</w:t>
            </w:r>
          </w:p>
        </w:tc>
      </w:tr>
      <w:tr w:rsidR="00D8278E" w:rsidRPr="00D8278E" w14:paraId="54B3617D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AFAA9E" w14:textId="56C45EF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2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B316975" w14:textId="467C07F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2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78339" w14:textId="1F4B621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61F3C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D108FA" w14:textId="29FE8C0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52652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FFF05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278688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2BFBA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62E01B" w14:textId="254FD96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-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33C57DB" w14:textId="035499A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D0343B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1490D61" w14:textId="5F97E6A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A933CE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D94045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1FF5F4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3661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707865" w14:textId="61784A9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Common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BC76DB9" w14:textId="5ED377D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CC8FA1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52E504B" w14:textId="71A9A19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CCB194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696607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8761B6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AE7C86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8FFC367" w14:textId="13A9DF7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Bank voles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81D68" w14:textId="76EE095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8D1A9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0E2D9" w14:textId="24E8D17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B852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413AB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DACD41D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04AA8" w14:textId="32A1AF4A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Slovenia (2)</w:t>
            </w:r>
          </w:p>
        </w:tc>
      </w:tr>
      <w:tr w:rsidR="00D8278E" w:rsidRPr="00D8278E" w14:paraId="2C3E9D15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B7D7F42" w14:textId="73F36199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887D954" w14:textId="5AF424D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A91087" w14:textId="63371CE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EC00E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EB9367" w14:textId="545CDC5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82CF6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5C6FE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2B6D3B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08AAF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1928FE2" w14:textId="097D598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68AA7" w14:textId="28DFA5A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1DFF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9E284" w14:textId="26E2877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3CF5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66AA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0EC5ED3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AC4869C" w14:textId="366CD12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06CF552" w14:textId="07A0201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deer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C4526" w14:textId="24FB7C7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, 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58E1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E990B5" w14:textId="5EE32CA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11CA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46B7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88A29C5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8ED53C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6972DC5" w14:textId="4C352F2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3C9A4" w14:textId="2F5ECA4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, 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B61B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04162" w14:textId="6281E65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9244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1327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DBFB265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D74004" w14:textId="58CF16ED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b/>
                <w:sz w:val="18"/>
                <w:szCs w:val="14"/>
                <w:lang w:val="fr-CA"/>
              </w:rPr>
              <w:t>Sweden</w:t>
            </w:r>
            <w:proofErr w:type="spellEnd"/>
            <w:r w:rsidRPr="00D8278E">
              <w:rPr>
                <w:rFonts w:eastAsia="Calibri" w:cs="Times New Roman"/>
                <w:b/>
                <w:sz w:val="18"/>
                <w:szCs w:val="14"/>
                <w:lang w:val="fr-CA"/>
              </w:rPr>
              <w:t xml:space="preserve"> (2)</w:t>
            </w:r>
          </w:p>
        </w:tc>
      </w:tr>
      <w:tr w:rsidR="00D8278E" w:rsidRPr="00D8278E" w14:paraId="6A90132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F46B5D0" w14:textId="7AF37955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6B9E2F3" w14:textId="6982B77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45DD1" w14:textId="56C5981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CFF71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46F0DD" w14:textId="7567885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3416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FD9B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35F088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9A729B" w14:textId="1FE71681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2B662C" w14:textId="7F5707A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e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B72DC" w14:textId="48CEC6F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venatorum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249B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822176" w14:textId="3FB3343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A5FA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4041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C178570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3AA41" w14:textId="3CCC7E11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Bulgaria (1)</w:t>
            </w:r>
          </w:p>
        </w:tc>
      </w:tr>
      <w:tr w:rsidR="00D8278E" w:rsidRPr="00D8278E" w14:paraId="570A2CA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FAC14E" w14:textId="4BAFA92C" w:rsidR="00BC4765" w:rsidRPr="00D8278E" w:rsidRDefault="00BC4765" w:rsidP="00BC4765">
            <w:pPr>
              <w:ind w:left="306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AD6C6A6" w14:textId="2CF9E96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ood mice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8F84B4" w14:textId="0A7C0E4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2C24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43CA4" w14:textId="543B946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D73C6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58A5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0F36ED4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2CDBA7" w14:textId="564F17BF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Czech Republic (1)</w:t>
            </w:r>
          </w:p>
        </w:tc>
      </w:tr>
      <w:tr w:rsidR="00D8278E" w:rsidRPr="00D8278E" w14:paraId="2ADEC8D1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26B3681" w14:textId="4DFE5DB1" w:rsidR="00BC4765" w:rsidRPr="00D8278E" w:rsidRDefault="00BC4765" w:rsidP="00BC4765">
            <w:pPr>
              <w:ind w:left="306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616AF1C" w14:textId="325D2F0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87A26" w14:textId="3BE3318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82C76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281B06" w14:textId="15F01B8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18AE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5A6B9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CA07A9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D1D48C" w14:textId="77777777" w:rsidR="00BC4765" w:rsidRPr="00D8278E" w:rsidRDefault="00BC4765" w:rsidP="00BC4765">
            <w:pPr>
              <w:ind w:left="164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D3E4C3" w14:textId="375BE95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mmon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2FBE7E0" w14:textId="5C12D73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4FB70D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D23BFBD" w14:textId="59D820F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F7FB03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0991AA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F95A97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5E32120" w14:textId="77777777" w:rsidR="00BC4765" w:rsidRPr="00D8278E" w:rsidRDefault="00BC4765" w:rsidP="00BC4765">
            <w:pPr>
              <w:ind w:left="164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57A88B0" w14:textId="537498F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AAD63" w14:textId="3B1D064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AAD1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0E59FC" w14:textId="6386EE1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F1FA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DC39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13AF650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F6ED0" w14:textId="03ABC17F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Finland (1)</w:t>
            </w:r>
          </w:p>
        </w:tc>
      </w:tr>
      <w:tr w:rsidR="00D8278E" w:rsidRPr="00D8278E" w14:paraId="481C71D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81BAA3" w14:textId="479E8B9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FE1C546" w14:textId="285D915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59E1E7" w14:textId="289CC77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C1BB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0B359" w14:textId="219DD1F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D0BB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72FA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E088764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E0167" w14:textId="68E59CC6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Greece (1)</w:t>
            </w:r>
          </w:p>
        </w:tc>
      </w:tr>
      <w:tr w:rsidR="00D8278E" w:rsidRPr="00D8278E" w14:paraId="0842AF9B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67F7F6E" w14:textId="4F8DECB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487667" w14:textId="12BFF5E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32648" w14:textId="6949D10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08254" w14:textId="4FE4A3C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64B93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15D1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E63A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8D784A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21F93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633DF2" w14:textId="116CDA6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Goat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54C743C" w14:textId="1803364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113FD6F" w14:textId="4E44FBC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6EE6AC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383643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2A902A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8FB2E1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46D3C8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DB719F3" w14:textId="477B186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heep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6B4723" w14:textId="5863A92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4C49B" w14:textId="025CAAB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765A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14389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C198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636042D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35CE3F" w14:textId="54D353A9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Hungary (1)</w:t>
            </w:r>
          </w:p>
        </w:tc>
      </w:tr>
      <w:tr w:rsidR="00D8278E" w:rsidRPr="00D8278E" w14:paraId="20FB845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61A486D" w14:textId="1C1C5149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9596E5D" w14:textId="056718C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</w:rPr>
              <w:t>Cattle</w:t>
            </w:r>
            <w:r w:rsidRPr="00D8278E">
              <w:rPr>
                <w:rFonts w:eastAsia="Calibri" w:cs="Times New Roman"/>
                <w:sz w:val="18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EBCDDD" w14:textId="5F2ECAD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</w:rPr>
              <w:t>divergens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45563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9B8B9" w14:textId="21292CB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0804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4F86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4911BCB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A573B" w14:textId="7C762474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Serbia (1)</w:t>
            </w:r>
          </w:p>
        </w:tc>
      </w:tr>
      <w:tr w:rsidR="00D8278E" w:rsidRPr="00D8278E" w14:paraId="1E45B91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B67A8CC" w14:textId="3E5E36B1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anid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2C356F4" w14:textId="3F65014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Domesti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dog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B9500" w14:textId="20EF3752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FE9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018E1" w14:textId="142A0A8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7295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A7C0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9E06581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85EF9" w14:textId="54DCA6A0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Yugoslavia (1)</w:t>
            </w:r>
          </w:p>
        </w:tc>
      </w:tr>
      <w:tr w:rsidR="00D8278E" w:rsidRPr="00D8278E" w14:paraId="226DCA2C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4FB6D02" w14:textId="7D775D73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C91B454" w14:textId="6748F07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-necked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FC2BF" w14:textId="743D465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EF71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7B4305" w14:textId="6DC14EC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6D9E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A1560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3D6EFE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2B917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789C22" w14:textId="2BF7FED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30AA1C9" w14:textId="63F829C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9ED894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8B7C91A" w14:textId="4268004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DAAA44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66D8D6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E1601A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52798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D0CED55" w14:textId="2ADE773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House mice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F9C633" w14:textId="3391066C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550C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95369" w14:textId="5DB03DF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1D0E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87ED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AC7A7F3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A970A7E" w14:textId="4D4619A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F7A906B" w14:textId="1553DFB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editerranean water shrew (1)</w:t>
            </w:r>
          </w:p>
        </w:tc>
        <w:tc>
          <w:tcPr>
            <w:tcW w:w="49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C030A19" w14:textId="4DBAF9A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BA747E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B7D8B08" w14:textId="1907502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A4B9B4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18FF57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056610C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1DABD8" w14:textId="7FB4D9A1" w:rsidR="00BC4765" w:rsidRPr="00D8278E" w:rsidRDefault="00BC4765" w:rsidP="00BC4765">
            <w:pPr>
              <w:rPr>
                <w:rFonts w:eastAsia="Calibri" w:cs="Times New Roman"/>
                <w:b/>
                <w:sz w:val="18"/>
                <w:szCs w:val="16"/>
              </w:rPr>
            </w:pPr>
            <w:r w:rsidRPr="00D8278E">
              <w:rPr>
                <w:rFonts w:eastAsia="Calibri" w:cs="Times New Roman"/>
                <w:b/>
                <w:sz w:val="18"/>
                <w:szCs w:val="16"/>
              </w:rPr>
              <w:t>Asia</w:t>
            </w:r>
          </w:p>
        </w:tc>
      </w:tr>
      <w:tr w:rsidR="00D8278E" w:rsidRPr="00D8278E" w14:paraId="60EFD05B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3F60A24" w14:textId="0EFBB1BC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6"/>
              </w:rPr>
              <w:t>Japan (11)</w:t>
            </w:r>
          </w:p>
        </w:tc>
      </w:tr>
      <w:tr w:rsidR="00D8278E" w:rsidRPr="00D8278E" w14:paraId="7D6DE2AA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92E1EE5" w14:textId="019EC75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7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9642A5C" w14:textId="4351F8B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Japanese field mice (7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9C5DF" w14:textId="3ABF99D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4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2) 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E8A333" w14:textId="637CA63D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C9B54C" w14:textId="40025EA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7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CDFF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68681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F215B9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95BC9C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7167DE" w14:textId="35F62D7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Anderson's red backed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6AA7629" w14:textId="403B37A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483B37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B88113A" w14:textId="3AD2BA1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E09BEB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6E6CBB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747624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93F4B7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1FEE10" w14:textId="4139D594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ey red-backed voles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BFCD6FE" w14:textId="62C364B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DD0BFC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C5A896A" w14:textId="7CFB5AB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85689F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AF7962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AAD4C2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2BB4D7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C5A42D" w14:textId="51D39B4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Hokkaido red-backed vol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13826CB" w14:textId="3DF8142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235086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790E66E" w14:textId="712A32E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CE509F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9BB1F5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0A7E34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90490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4F1578" w14:textId="7AF07341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Northern red-backed voles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EF77AB5" w14:textId="758277A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2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72B2AA1" w14:textId="29342E70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E0F10CB" w14:textId="51E6352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3041F5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0329C6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8BD7CB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6D5E00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BC1B43" w14:textId="079241C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Japanese grass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06EBD71" w14:textId="10F17D7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3668BA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008DD16" w14:textId="1B678E8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F16772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BE5C4D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7FFEC3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DF303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488FA9" w14:textId="6ED3CFB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mith’s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1BC0149" w14:textId="4ED5B22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>-like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48A44E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815324" w14:textId="772014A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5F590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FE750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9797CC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A8A5C2A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8FEACC0" w14:textId="24C6058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Mongolian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jir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35EE09" w14:textId="5BCE7CA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9902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C33E8" w14:textId="1B92165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0424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B159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128CEBF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EA78D3D" w14:textId="4E7026D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CE25C76" w14:textId="3F8E6C5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Long-clawed shrews (2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020C16" w14:textId="55DEC02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(1)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966D26" w14:textId="5D7DCE96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E63DBF" w14:textId="3E6B427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DB94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4B4C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652E49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447F4C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785C8CF" w14:textId="33E166E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Dsinezum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shrew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5A396" w14:textId="6935BB6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>-like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118B08" w14:textId="4D63588D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0F8E11" w14:textId="7748F5E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A0C0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D1B7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E94E84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661EB2" w14:textId="450EB992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EB485FB" w14:textId="60F1EC4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ika deer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84B6A3" w14:textId="3C02629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divergens-like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(1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5F7DD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  <w:lang w:val="fr-CA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6C10F3" w14:textId="428E26C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324A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2D7F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334E1C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C72DB80" w14:textId="6272A943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onkey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D5B88CD" w14:textId="63D44AA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Japanes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macaque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C0F5E" w14:textId="6241B8C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065C6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1360F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BA82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E40B2" w14:textId="0E5B3DC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1</w:t>
            </w:r>
          </w:p>
        </w:tc>
      </w:tr>
      <w:tr w:rsidR="00D8278E" w:rsidRPr="00D8278E" w14:paraId="1408275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FA831F7" w14:textId="5D5EDD8D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Other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29196B7" w14:textId="1B6662A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>Racoon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  <w:lang w:val="fr-CA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FB6FB" w14:textId="41E2B6B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, 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B.divergens-like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BA67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E9AB7" w14:textId="318890D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25D1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DAD41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6F96180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561891" w14:textId="52FC9C9F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</w:rPr>
              <w:t>China (8)</w:t>
            </w:r>
          </w:p>
        </w:tc>
      </w:tr>
      <w:tr w:rsidR="00D8278E" w:rsidRPr="00D8278E" w14:paraId="74B3D772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8A5AC10" w14:textId="68F419AA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7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6C6C16D" w14:textId="778976E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Lesser rice-field rats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71D61" w14:textId="6FA38E8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F079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427D7B" w14:textId="70A0A33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47A7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A726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6EE82D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9A8170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648287" w14:textId="5DA1854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hite-bellied rats (4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8F02A8A" w14:textId="18823BE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4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09CE47F" w14:textId="5741ABBE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DF6B96D" w14:textId="0D667E2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34438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910072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91D2D0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92B1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267541" w14:textId="300267C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ower’s white-toothed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D6D3A66" w14:textId="6752F27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266113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0AFC46D" w14:textId="742C7E2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20F41B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E590B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CD8A94B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93EF03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4511C5" w14:textId="69F127A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rown rat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4C77794" w14:textId="638A875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343276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  <w:lang w:val="fr-CA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24B94EE" w14:textId="5476B00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89D214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F11E70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36DF04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A65F7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A943AE" w14:textId="684BE8D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lack rats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B962FD2" w14:textId="432F5F7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2), </w:t>
            </w: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-lik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lang w:val="fr-CA"/>
              </w:rPr>
              <w:t xml:space="preserve"> (1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BB55B5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  <w:lang w:val="fr-CA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7CE59A" w14:textId="0B6DFAE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D81211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DDFF2A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4C37EA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E035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439A6A" w14:textId="15400D6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Tanezum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rat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187C4FA" w14:textId="554EB77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09C770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8EF09A" w14:textId="47E1B0B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FB1327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BE9D5F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7205FB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B374E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983F5F" w14:textId="38453DD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unnan bush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8C3F29C" w14:textId="53612C8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03F0F0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E2F8C61" w14:textId="51F61A5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129381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55A5FF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0139A1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15735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F67279" w14:textId="695CAF7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hevrier'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field mous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39269B1" w14:textId="23C4C68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2ED8E0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E6F985C" w14:textId="4F01999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A34E32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9FA3D6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C286D4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CFBA1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220DAB" w14:textId="0B6D05B4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yukyu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8733DC1" w14:textId="70807C7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814C66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00CBE46" w14:textId="0C32E1C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3EC879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41B08A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18A10D3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026A03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A9C8C9" w14:textId="170C6A5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ichuan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C889CBD" w14:textId="52580CF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FF1D0B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AE0859F" w14:textId="16F5D0D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27304B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189E10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4B8AD9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A8B8B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C2D0FE" w14:textId="6F58DC8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 field mice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BD886ED" w14:textId="3F10475C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CBD063E" w14:textId="6E8E700F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AA551B0" w14:textId="696DCEE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33BAC9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035A27E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02BC60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830623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F613B" w14:textId="34A7840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outh China field mice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391D94B" w14:textId="197FFF8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49E95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7887E73" w14:textId="5E7A4D0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A67DA3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D2A708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133FE7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B3BD9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7D8207" w14:textId="14EA233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asian harvest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8F23284" w14:textId="7554EF3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E88C20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F894D3B" w14:textId="566AA1D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164A87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DA0143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45298A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4D3B67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ECA1DB" w14:textId="53D0B02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airdner’s shrewmouse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50A1450" w14:textId="0803386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EBA456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B04B869" w14:textId="7E9714D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F237EF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FCBB10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042969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907A7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B6E545" w14:textId="0507650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ound squirrel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D867CA7" w14:textId="07BABC9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B6904C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6E95F12" w14:textId="21E1D5E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1F11D6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A0155B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952887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02369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F4D628" w14:textId="6FD7F21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warf hamster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4C8A92E" w14:textId="4A6EF07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10F0BB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9419305" w14:textId="1D0AC63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3B2065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FAA74E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369675C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11F6BA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332DF6" w14:textId="4163EBE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Eversmann’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hamster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27721E3" w14:textId="315EADC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F5BF47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5BEE58E" w14:textId="183E6EF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794E6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3C0B84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1AABDF5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167DF0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EA4723" w14:textId="2E34876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opean hamster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5B7F995" w14:textId="303B235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DEEAA3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805A93A" w14:textId="67C72E1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C39B8F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D7A8E1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ABCE73C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C4F6CF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3D225E" w14:textId="5F40541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lyth’s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E5C2858" w14:textId="41E6DC7C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0849AA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A2DB49C" w14:textId="50A54AA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676AA8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177C49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9F4F6F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068B7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20D834" w14:textId="702CC43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mmon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4130E6C" w14:textId="006FBDD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A1CFC4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5082996" w14:textId="59D25E0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5300C8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F5D50E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BAC0C8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5C940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A7A7E9" w14:textId="766E47F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riental vole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3E167B1" w14:textId="7FCB21E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953C72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E0C9C9B" w14:textId="2EE1434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4E0B3E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B63B8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3BC50E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14806C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8F8422" w14:textId="12DE23C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ey red-backed vole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3CCB81C" w14:textId="6F104DB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FBFE70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00E1398" w14:textId="5F82EC1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71255D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5748FC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445136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7537A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E4F85B" w14:textId="3CA8945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Northern red-backed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A188A1C" w14:textId="2A4E860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A771FD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70DB335" w14:textId="217765A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3A0B6E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795435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8E20CF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A4B49A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B14DF7" w14:textId="7C844FB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unnan red-backed vol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608C44A" w14:textId="7AF4518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95F104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EFFE22F" w14:textId="09E8FE6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9950AF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5D2F3D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4CE692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F2F0C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0CCD66" w14:textId="4A74F5E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outhwest China vole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D30B597" w14:textId="040AB77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0B3658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D49E540" w14:textId="2A2D6FE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6EC847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AA3B11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C08B59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FB45D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B34D5B" w14:textId="2C2ACDA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Midday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Jir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EAB6664" w14:textId="0121611C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083C50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A294D17" w14:textId="78971AE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D7F5F1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A70FF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41218F1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BBCBE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8A8FEC" w14:textId="57F0F94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Tamarisk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Jir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3C02841" w14:textId="5298C01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D4FF1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F4AAEAD" w14:textId="490DDFE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F1C322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7BE215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ED39983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299E6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AF609E" w14:textId="3453D84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Ural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D1A36AE" w14:textId="0F9C94C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1B0B4A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30E9BC6" w14:textId="050360B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27AA42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5F7CF2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FB7E11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C6E9A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FE7BEB" w14:textId="6DA32E7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Korean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9E4AE88" w14:textId="2839819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50847D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9B7B713" w14:textId="412D3DE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7F73CC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2E469B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7D57E1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14A0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D0C296" w14:textId="7FAD45D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House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EC5AD23" w14:textId="355C873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08FFDD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F0A110C" w14:textId="39BD3C6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03CE16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AA144B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1759C0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AC1532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B5F28F" w14:textId="2BC2FDF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ongolian five-toed jerboa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C273828" w14:textId="72955ED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7A2391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573EF2F" w14:textId="676553B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BABA5C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303BC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8FE735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97881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4D67CD" w14:textId="3548C6F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Northern three-toed jerboa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093DDD8" w14:textId="4406539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3B26E0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F34C69C" w14:textId="41C0A6F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6B4190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62FF60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92214A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E1665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20460A" w14:textId="16D2EC1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Long-eared jerboa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62BC214" w14:textId="34B6E57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7C147F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CF1B7C0" w14:textId="678E2D9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0231A7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0DBA24C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43F2B7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1EE18B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637ED92" w14:textId="5478FE5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 lemming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1A486" w14:textId="40C2E1D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1822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5A9AA4" w14:textId="0F5EEDD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EB26D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3E1F2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69EB75B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9795675" w14:textId="47D6364E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EF68F30" w14:textId="7FEE1DD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Horsfield’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shrew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DFDF42" w14:textId="6CFB69D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84B10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75EE3" w14:textId="04193C4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4FF71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80CC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2FC17A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7302E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432578" w14:textId="572AF09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hinese mole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801466F" w14:textId="255BFD6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3F7E1F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7A5CD08" w14:textId="55148B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EB753D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A18583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239516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4AAB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05A0FE" w14:textId="10373F8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eater white-toothed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0FE15CE" w14:textId="328CFC1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E97380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A4D6D96" w14:textId="65AF638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772014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BA8B52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B6672E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4064F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6EB05A" w14:textId="148A313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Asian house shrew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B7024E4" w14:textId="148E2E5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844218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8C67188" w14:textId="2D95B8D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FFE718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0F56437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8AE39ED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AD4B1E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279F9A" w14:textId="63E20BF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Asian gray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022D1C1" w14:textId="71F2E5F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2D5A7C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992BF96" w14:textId="0E6D14A4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DCC90B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BD9AC2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43000B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C1D9D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98DB1E" w14:textId="09BD9E3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outheast Asian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81AC186" w14:textId="4A6C48A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57F11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6C71508" w14:textId="372BF4E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E7EA2E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B3B7CD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B09DDD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D7714A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21DDF3" w14:textId="2C5E16C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Ussuri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white-toothed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54CAAB7" w14:textId="309CD59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93DF67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925E23E" w14:textId="0BBAE10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D652D4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D86E4F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575E30A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8E095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2C8174" w14:textId="1B57242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Northern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treeshrew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A6F2A5C" w14:textId="7912D3D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5B908E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6984F73" w14:textId="6256D47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C2CE96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2042E6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125846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19D654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404D26" w14:textId="3822044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Shrew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gymnur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6DC95BA" w14:textId="0C0B7F0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68E22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DB7D280" w14:textId="3014D17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013290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A1ACC8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10CAD14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2CBE2DB" w14:textId="14D3CC70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2CABFA1" w14:textId="1C56A49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Domestic sheep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655AF" w14:textId="42F57F7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crassa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>-like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B1FE6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78A6FA" w14:textId="5F27B1B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AB9A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A05C9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4077AF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59BCEC" w14:textId="1E0646C1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2B1A73E" w14:textId="0A874D6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Short-tailed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gymnur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69B283" w14:textId="03B124E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2463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DC5FC" w14:textId="3DE0E25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1525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611FA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0F15D78" w14:textId="77777777" w:rsidTr="00E52421">
        <w:trPr>
          <w:trHeight w:val="19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370F7" w14:textId="7EF11871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b/>
                <w:sz w:val="18"/>
                <w:szCs w:val="16"/>
                <w:lang w:val="fr-CA"/>
              </w:rPr>
              <w:t>Russia</w:t>
            </w:r>
            <w:proofErr w:type="spellEnd"/>
            <w:r w:rsidRPr="00D8278E">
              <w:rPr>
                <w:rFonts w:eastAsia="Calibri" w:cs="Times New Roman"/>
                <w:b/>
                <w:sz w:val="18"/>
                <w:szCs w:val="16"/>
                <w:lang w:val="fr-CA"/>
              </w:rPr>
              <w:t xml:space="preserve"> (8)</w:t>
            </w:r>
          </w:p>
        </w:tc>
      </w:tr>
      <w:tr w:rsidR="00D8278E" w:rsidRPr="00D8278E" w14:paraId="32A0F0F8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640543D" w14:textId="408BDB14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8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CEC9135" w14:textId="50605B4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 field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8B916C" w14:textId="1B9B1B9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696C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E23EA2" w14:textId="287E7DC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9A27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BAD3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F5937E8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854AE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976A2B" w14:textId="17ABC97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Northern birch mice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8D0BCD3" w14:textId="345C4DA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AE8D63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17028CB" w14:textId="541B790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6D9E1F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FBEA1F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D122BBE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CC3DF3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719821" w14:textId="3CFDC87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Korean field mice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4E5DF69" w14:textId="6F008AC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1B8AC8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4C00B78" w14:textId="02D885F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684AC3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ACEDD7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E49FC5C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9CC4E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FADD1" w14:textId="47989C9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Ural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DFC10D3" w14:textId="44BB2AD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A1E700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CBD973C" w14:textId="5B68360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05FC40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4EFCAF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6F03BE2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4195F6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22DB6E" w14:textId="47EC966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Northern red-backed voles (6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048D55E" w14:textId="5A53100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52E38C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945555A" w14:textId="3F9A231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3E851D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298473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D034443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CA4EE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0031FF" w14:textId="17405D8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ank voles (6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C8B074A" w14:textId="1B50E4C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CA35AE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1E33286" w14:textId="09656CE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4161A0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0EF0F56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1C70CA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AE581B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76E0F2" w14:textId="130EAB4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ey red-backed voles (7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7A0754A" w14:textId="34CCF3A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1C0556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A9908C4" w14:textId="35ACC82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BF2117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094A69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4FD529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48C1BC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3D1964" w14:textId="408762A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ield vole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D041833" w14:textId="24DF618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  <w:lang w:val="fr-CA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121349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1EA88ED" w14:textId="28AD43D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D93B54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069F369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279F48A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DFAC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2AA47E" w14:textId="1A1194F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Tundra voles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6F56DCF" w14:textId="2F8C57C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082779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832AA15" w14:textId="360FCF1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AB3B36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AF5829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4771AE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4FAFB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153361" w14:textId="1788C43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Vole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3611504" w14:textId="74DBDBB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E6FE8D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6441DED" w14:textId="31894A6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E3CF22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323837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9610C00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69FA31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B029B3" w14:textId="7AF9527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iberian chipmunk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E3CBAA1" w14:textId="49DDD71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AD07D0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B59DE92" w14:textId="5E91F70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1BC5D2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24DAFE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439912E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980011A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EB6F925" w14:textId="20BFC28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ood lemming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80CAD9" w14:textId="7796AB3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2A87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5E1ED" w14:textId="6A32D4E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9353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C2D7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3D96AAC8" w14:textId="77777777" w:rsidTr="00E52421">
        <w:trPr>
          <w:trHeight w:val="19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E29AD4" w14:textId="3B1DF0FE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4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45AB63E" w14:textId="06B302AA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mmon shrew (4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0E52B3" w14:textId="1C79E4B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875F4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5E7D0F" w14:textId="0B46FED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4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07B9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C34E1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72D207E7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56A4A9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F7B219" w14:textId="3DAC56B3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asked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5784698" w14:textId="1786F8E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239031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03798D0" w14:textId="3006A02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FEE442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2B91E7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0F9F69D3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09243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BF5BB2" w14:textId="093A34B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Eventoothed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22DB653" w14:textId="1905D7D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EB84EF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FBA3824" w14:textId="1036B1F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60891D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1CF0FD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97F4B6F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C9C3AA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641086" w14:textId="1D554C0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Tundra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DDAAE43" w14:textId="6C52B4C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95C020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9C79207" w14:textId="3BEF443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839E03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F5ACD3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6DAFECE6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191D08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BAF86" w14:textId="6519A64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asian water shrew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C096592" w14:textId="240E0FD9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F8A6D3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C8D2614" w14:textId="4A82C7E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FACF9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9F9C2B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1F6EB2C9" w14:textId="77777777" w:rsidTr="00E52421">
        <w:trPr>
          <w:trHeight w:val="19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58C1DC" w14:textId="77777777" w:rsidR="00BC4765" w:rsidRPr="00D8278E" w:rsidRDefault="00BC4765" w:rsidP="00BC4765">
            <w:pPr>
              <w:ind w:left="318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D11D881" w14:textId="163CD5F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hrews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ABC6EC" w14:textId="36E9632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FB218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42110E" w14:textId="328CF99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53E3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FE48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</w:tr>
      <w:tr w:rsidR="00D8278E" w:rsidRPr="00D8278E" w14:paraId="55C7D106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312DE" w14:textId="2A1B06A9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Republic of Korea (3)</w:t>
            </w:r>
          </w:p>
        </w:tc>
      </w:tr>
      <w:tr w:rsidR="00D8278E" w:rsidRPr="00D8278E" w14:paraId="7533EB2F" w14:textId="77777777" w:rsidTr="00E52421">
        <w:trPr>
          <w:trHeight w:val="6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A58597A" w14:textId="477AE393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3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A6D6F5E" w14:textId="5079557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triped field mice (2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63F04" w14:textId="59D0B8F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C5C6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30251" w14:textId="37554D9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EC97C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8833B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EE46C7D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D20985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C4101E" w14:textId="5E8ECD4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Korean fiel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1AB1423" w14:textId="27672AA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B302FE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2AA5256" w14:textId="3BDC82D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B2587A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9D3014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372D6698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63166D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6008BA" w14:textId="1595409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ey red-backed vol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7D3B72BA" w14:textId="19DB8E5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CAD3B6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CCC1B82" w14:textId="16F05CE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481C4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62717F4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E3688F8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B2102C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2333D0" w14:textId="1E28AD5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-cheeked ground squirrel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8878583" w14:textId="198F790B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219A8F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D74C6CE" w14:textId="30234D9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3FB9EF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70DF9D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23C20E7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A200F3C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AF5598C" w14:textId="5563CB2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Yellow lemming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792727" w14:textId="7076883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FCE1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26123" w14:textId="0E53898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53D3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9C44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77FEEAB9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75B2E6" w14:textId="35CFF60E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er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5CDF12" w14:textId="061F542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ater deer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E6943F" w14:textId="7AEC003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2258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59FEE" w14:textId="4AD0D94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52DA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B612E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75831E3C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96027A7" w14:textId="492B70F3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DDF747" w14:textId="2298E80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uropean badger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42ED2" w14:textId="5F0B296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4E17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A6E64" w14:textId="4A3FC608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9DC3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1839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3BD12CEB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9C6EC" w14:textId="643BF2D9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Iran (1)</w:t>
            </w:r>
          </w:p>
        </w:tc>
      </w:tr>
      <w:tr w:rsidR="00D8278E" w:rsidRPr="00D8278E" w14:paraId="031AE943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F26610" w14:textId="5C0D9556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2423C0B" w14:textId="1026DD2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House mice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064FBB" w14:textId="3E001ED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D9BB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A9837" w14:textId="25AC75A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E315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67119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7443640F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AFE726" w14:textId="3AFEEC42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Iraq (1)</w:t>
            </w:r>
          </w:p>
        </w:tc>
      </w:tr>
      <w:tr w:rsidR="00D8278E" w:rsidRPr="00D8278E" w14:paraId="2E1B6542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F1E5C84" w14:textId="69A172E3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ACFE914" w14:textId="71C164C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D75CA" w14:textId="2343F8D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C91D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439535" w14:textId="01AF16B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0039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7BDD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39F534A6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91632" w14:textId="19016C87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Turkey (1)</w:t>
            </w:r>
          </w:p>
        </w:tc>
      </w:tr>
      <w:tr w:rsidR="00D8278E" w:rsidRPr="00D8278E" w14:paraId="26A30B43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2BC57E2" w14:textId="1FE49BBA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E845F3B" w14:textId="2036F59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62403" w14:textId="7778F64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06F2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58390" w14:textId="768CD9C1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4F4F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1696C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634E5994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448EC" w14:textId="78037CBE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proofErr w:type="spellStart"/>
            <w:r w:rsidRPr="00D8278E">
              <w:rPr>
                <w:rFonts w:eastAsia="Calibri" w:cs="Times New Roman"/>
                <w:b/>
                <w:sz w:val="18"/>
                <w:szCs w:val="14"/>
              </w:rPr>
              <w:t>Camobia</w:t>
            </w:r>
            <w:proofErr w:type="spellEnd"/>
            <w:r w:rsidRPr="00D8278E">
              <w:rPr>
                <w:rFonts w:eastAsia="Calibri" w:cs="Times New Roman"/>
                <w:b/>
                <w:sz w:val="18"/>
                <w:szCs w:val="14"/>
              </w:rPr>
              <w:t>/Laos/Thailand (1)</w:t>
            </w:r>
          </w:p>
        </w:tc>
      </w:tr>
      <w:tr w:rsidR="00D8278E" w:rsidRPr="00D8278E" w14:paraId="1E7877AF" w14:textId="77777777" w:rsidTr="00E52421">
        <w:trPr>
          <w:trHeight w:val="6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D0C180B" w14:textId="6F8B1E56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403616D" w14:textId="4717B31E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yukyu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D36CB" w14:textId="733F52B2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BB2F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D3718" w14:textId="5F547DD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77889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C089E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400990C3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34E499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3291D4" w14:textId="476C484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Fawn-colored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A116075" w14:textId="201E3F03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7AE5ED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7784A7F" w14:textId="436420CB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CCECA6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438545F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491B1726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27E0E8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EBE5C5" w14:textId="734AE941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ook’s mice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FDA86F7" w14:textId="1BE356D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D7887C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3FC984F" w14:textId="7B86D25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C6BD41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FB40B1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4B331D18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1BF81F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0A7DED" w14:textId="7E41215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Greater bandicoot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C8DBD91" w14:textId="23A8BB48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4AE670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1B33B0F" w14:textId="1B25874F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3ED54D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2DB896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7443F03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E22E01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0B910A" w14:textId="09C4A67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avile’s bandicoot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0C7FAB6" w14:textId="5833B32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2E9D5F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FC1060B" w14:textId="526C72F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B11B42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13848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0C18E357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06AAED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D80EDB" w14:textId="2582AC5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ower’s white-toothed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53BEA958" w14:textId="211989A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473813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E31ED0E" w14:textId="6BC37B0D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C60218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EF22F9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3FDCE40E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B21449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C127FC" w14:textId="45548D52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ed spiny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0727C4DE" w14:textId="57BE565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BB835B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4F188BF" w14:textId="3C02E90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117C40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7C7322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0C7A9BCB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6F213B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5AACFF" w14:textId="56B26578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Chestnut white-bellied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6DABA74C" w14:textId="14EB81B7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D3E07C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FBCDF76" w14:textId="29DC0A2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BD5BC6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1A9DC7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3BB472AF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D09B6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E7C504" w14:textId="797DFDE9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Sikkim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127E268A" w14:textId="7182D6F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C9927D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A9952CB" w14:textId="437EB82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70A15B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78F074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4A37547E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140CA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BF47D8" w14:textId="6F6B569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Ricefield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C3407BB" w14:textId="03E6591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31957B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E47E073" w14:textId="36F5A17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67A801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34916E0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0D4CE9C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E3D358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2FC184" w14:textId="083F928C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Polynesian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A1FCA2F" w14:textId="09E5A93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09C2FC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2E118A4" w14:textId="4A98E70A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07B2C77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10657F6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7EDE799B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437EA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5FC410" w14:textId="66E4387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Himalayan field rat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2EF14E0A" w14:textId="5C57BC52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A4BA04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25017E3" w14:textId="2CE07660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5B12886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486C53F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EBFCFA6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5FCCDCD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E6FE2DA" w14:textId="3A29F98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rown rat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E9392" w14:textId="77564971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5021B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AC6AC" w14:textId="444C63F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46FC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100C9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1B365E99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A02DC5A" w14:textId="41A4EF80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Sorex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ACC64EE" w14:textId="6F84CE6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Asian house shrew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8B814" w14:textId="54EE20A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ACB4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E45D58" w14:textId="4E67702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DE5E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A1FE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3101883B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23CD1B" w14:textId="7147291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ther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68044A5" w14:textId="520040C7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 xml:space="preserve">Short-tailed </w:t>
            </w: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gymnure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664DB" w14:textId="6EC20202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7E33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4EE5A" w14:textId="23D4004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8DB12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91C5A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99A0226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678EC" w14:textId="586EE289" w:rsidR="00BC4765" w:rsidRPr="00D8278E" w:rsidRDefault="00BC4765" w:rsidP="00BC4765">
            <w:pPr>
              <w:rPr>
                <w:rFonts w:eastAsia="Calibri" w:cs="Times New Roman"/>
                <w:b/>
                <w:sz w:val="18"/>
                <w:szCs w:val="14"/>
                <w:lang w:val="fr-CA"/>
              </w:rPr>
            </w:pPr>
            <w:proofErr w:type="spellStart"/>
            <w:r w:rsidRPr="00D8278E">
              <w:rPr>
                <w:rFonts w:eastAsia="Calibri" w:cs="Times New Roman"/>
                <w:b/>
                <w:sz w:val="18"/>
                <w:szCs w:val="14"/>
                <w:lang w:val="fr-CA"/>
              </w:rPr>
              <w:t>Africa</w:t>
            </w:r>
            <w:proofErr w:type="spellEnd"/>
          </w:p>
        </w:tc>
      </w:tr>
      <w:tr w:rsidR="00D8278E" w:rsidRPr="00D8278E" w14:paraId="079BAB5F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622E6C" w14:textId="5038AA70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Egypt (5)</w:t>
            </w:r>
          </w:p>
        </w:tc>
      </w:tr>
      <w:tr w:rsidR="00D8278E" w:rsidRPr="00D8278E" w14:paraId="05EB0E4A" w14:textId="77777777" w:rsidTr="00E52421">
        <w:trPr>
          <w:trHeight w:val="6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5F9F94C" w14:textId="2C968BFB" w:rsidR="00BC4765" w:rsidRPr="00D8278E" w:rsidRDefault="00BC4765" w:rsidP="00BC4765">
            <w:pPr>
              <w:ind w:left="306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5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1DDB1ED" w14:textId="2684D9A0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Eastern spiny mice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F985B" w14:textId="519DA6DE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84AAE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9E5E6E" w14:textId="28176106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99601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07A90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096B5723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D7A9E" w14:textId="77777777" w:rsidR="00BC4765" w:rsidRPr="00D8278E" w:rsidRDefault="00BC4765" w:rsidP="00BC4765">
            <w:pPr>
              <w:ind w:left="164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45BE0A" w14:textId="23F1FCD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rown Rat (3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429859C7" w14:textId="157EBAC0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9B9007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953682F" w14:textId="39CF1305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0FD0D1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5903FF7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64708DE0" w14:textId="77777777" w:rsidTr="00E52421">
        <w:trPr>
          <w:trHeight w:val="13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7E3FE87" w14:textId="77777777" w:rsidR="00BC4765" w:rsidRPr="00D8278E" w:rsidRDefault="00BC4765" w:rsidP="00BC4765">
            <w:pPr>
              <w:ind w:left="164"/>
              <w:rPr>
                <w:rFonts w:eastAsia="Calibri" w:cs="Times New Roman"/>
                <w:b/>
                <w:sz w:val="18"/>
                <w:szCs w:val="14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0A85D94" w14:textId="5819744B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lack rat (4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ADD1F" w14:textId="638F340A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1A663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8D951" w14:textId="07CC58D3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4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35B87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378D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A9A768F" w14:textId="77777777" w:rsidTr="00E52421">
        <w:trPr>
          <w:trHeight w:val="13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0811AA" w14:textId="4C222F22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Nigeria (1)</w:t>
            </w:r>
          </w:p>
        </w:tc>
      </w:tr>
      <w:tr w:rsidR="00D8278E" w:rsidRPr="00D8278E" w14:paraId="356CDA0F" w14:textId="77777777" w:rsidTr="00E52421">
        <w:trPr>
          <w:trHeight w:val="13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429BA06" w14:textId="734ABCF9" w:rsidR="00BC4765" w:rsidRPr="00D8278E" w:rsidRDefault="00BC4765" w:rsidP="00BC4765">
            <w:pPr>
              <w:ind w:left="306"/>
              <w:rPr>
                <w:rFonts w:eastAsia="Calibri" w:cs="Times New Roman"/>
                <w:b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Rodents (1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FD22BF4" w14:textId="1540A14F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Black rat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ED1D2F" w14:textId="6B79091F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58358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C96B2" w14:textId="1D5FD7A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FDE854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6CB2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7CB87995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E78AE" w14:textId="58EA616B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Kenya (2)</w:t>
            </w:r>
          </w:p>
        </w:tc>
      </w:tr>
      <w:tr w:rsidR="00D8278E" w:rsidRPr="00D8278E" w14:paraId="0D9CC715" w14:textId="77777777" w:rsidTr="00E52421">
        <w:trPr>
          <w:trHeight w:val="66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E6DD2B0" w14:textId="5F576DF1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Monkeys (2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6387C35" w14:textId="3821A0CD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Wild baboons (1)</w:t>
            </w:r>
          </w:p>
        </w:tc>
        <w:tc>
          <w:tcPr>
            <w:tcW w:w="4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1E807" w14:textId="7D22A1AD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2F282B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24A202" w14:textId="34A1557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67FCE5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5DB2B0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2C1C1188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5F89E7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3A1AF7" w14:textId="2C57C9F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Olive baboons (1)</w:t>
            </w:r>
          </w:p>
        </w:tc>
        <w:tc>
          <w:tcPr>
            <w:tcW w:w="4967" w:type="dxa"/>
            <w:tcBorders>
              <w:top w:val="nil"/>
              <w:bottom w:val="nil"/>
            </w:tcBorders>
            <w:shd w:val="clear" w:color="auto" w:fill="auto"/>
          </w:tcPr>
          <w:p w14:paraId="3E294A7A" w14:textId="3EEBAA26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11AEE8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13CAFF2" w14:textId="71EB4E1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0368BA9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14:paraId="2798CDC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AE351E6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2E846E" w14:textId="77777777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49B4C0C" w14:textId="6B1FC3D6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African green monkeys (1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C14B45" w14:textId="3CA8CFC5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microti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1408E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63AB0" w14:textId="3337891E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C64721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3AAFD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</w:p>
        </w:tc>
      </w:tr>
      <w:tr w:rsidR="00D8278E" w:rsidRPr="00D8278E" w14:paraId="5B14C597" w14:textId="77777777" w:rsidTr="00E52421">
        <w:trPr>
          <w:trHeight w:val="66"/>
        </w:trPr>
        <w:tc>
          <w:tcPr>
            <w:tcW w:w="1445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1108D" w14:textId="6576B219" w:rsidR="00BC4765" w:rsidRPr="00D8278E" w:rsidRDefault="00BC4765" w:rsidP="00BC4765">
            <w:pPr>
              <w:ind w:left="164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Tunisia (2)</w:t>
            </w:r>
          </w:p>
        </w:tc>
      </w:tr>
      <w:tr w:rsidR="00D8278E" w:rsidRPr="00D8278E" w14:paraId="2320BE59" w14:textId="77777777" w:rsidTr="00E52421">
        <w:trPr>
          <w:trHeight w:val="66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786723F" w14:textId="13BB0105" w:rsidR="00BC4765" w:rsidRPr="00D8278E" w:rsidRDefault="00BC4765" w:rsidP="00BC4765">
            <w:pPr>
              <w:ind w:left="284"/>
              <w:rPr>
                <w:rFonts w:eastAsia="Calibri" w:cs="Times New Roman"/>
                <w:sz w:val="18"/>
                <w:szCs w:val="14"/>
                <w:lang w:val="fr-CA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Bovids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</w:rPr>
              <w:t xml:space="preserve"> (2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BD9ACEF" w14:textId="0822DFF5" w:rsidR="00BC4765" w:rsidRPr="00D8278E" w:rsidRDefault="00BC4765" w:rsidP="00BC4765">
            <w:pPr>
              <w:rPr>
                <w:rFonts w:eastAsia="Calibri" w:cs="Times New Roman"/>
                <w:sz w:val="18"/>
                <w:szCs w:val="14"/>
              </w:rPr>
            </w:pPr>
            <w:proofErr w:type="spellStart"/>
            <w:r w:rsidRPr="00D8278E">
              <w:rPr>
                <w:rFonts w:eastAsia="Calibri" w:cs="Times New Roman"/>
                <w:sz w:val="18"/>
                <w:szCs w:val="14"/>
              </w:rPr>
              <w:t>Cattle</w:t>
            </w:r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>a</w:t>
            </w:r>
            <w:proofErr w:type="spellEnd"/>
            <w:r w:rsidRPr="00D8278E">
              <w:rPr>
                <w:rFonts w:eastAsia="Calibri" w:cs="Times New Roman"/>
                <w:sz w:val="18"/>
                <w:szCs w:val="14"/>
                <w:vertAlign w:val="superscript"/>
              </w:rPr>
              <w:t xml:space="preserve"> </w:t>
            </w:r>
            <w:r w:rsidRPr="00D8278E">
              <w:rPr>
                <w:rFonts w:eastAsia="Calibri" w:cs="Times New Roman"/>
                <w:sz w:val="18"/>
                <w:szCs w:val="14"/>
              </w:rPr>
              <w:t>(2)</w:t>
            </w:r>
          </w:p>
        </w:tc>
        <w:tc>
          <w:tcPr>
            <w:tcW w:w="4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C22B1" w14:textId="3CF663E4" w:rsidR="00BC4765" w:rsidRPr="00D8278E" w:rsidRDefault="00BC4765" w:rsidP="00BC4765">
            <w:pPr>
              <w:rPr>
                <w:rFonts w:eastAsia="Calibri" w:cs="Times New Roman"/>
                <w:i/>
                <w:sz w:val="18"/>
                <w:szCs w:val="14"/>
              </w:rPr>
            </w:pPr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B. </w:t>
            </w:r>
            <w:proofErr w:type="spellStart"/>
            <w:r w:rsidRPr="00D8278E">
              <w:rPr>
                <w:rFonts w:eastAsia="Calibri" w:cs="Times New Roman"/>
                <w:i/>
                <w:sz w:val="18"/>
                <w:szCs w:val="14"/>
              </w:rPr>
              <w:t>divergens</w:t>
            </w:r>
            <w:proofErr w:type="spellEnd"/>
            <w:r w:rsidRPr="00D8278E">
              <w:rPr>
                <w:rFonts w:eastAsia="Calibri" w:cs="Times New Roman"/>
                <w:i/>
                <w:sz w:val="18"/>
                <w:szCs w:val="14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BC048" w14:textId="5362E9E9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b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EC7E26" w14:textId="14B45F72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0322C" w14:textId="77777777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81AEED" w14:textId="66BE5D0C" w:rsidR="00BC4765" w:rsidRPr="00D8278E" w:rsidRDefault="00BC4765" w:rsidP="00BC4765">
            <w:pPr>
              <w:jc w:val="center"/>
              <w:rPr>
                <w:rFonts w:eastAsia="Calibri" w:cs="Times New Roman"/>
                <w:sz w:val="18"/>
                <w:szCs w:val="14"/>
                <w:lang w:val="fr-CA"/>
              </w:rPr>
            </w:pPr>
            <w:r w:rsidRPr="00D8278E">
              <w:rPr>
                <w:rFonts w:eastAsia="Calibri" w:cs="Times New Roman"/>
                <w:sz w:val="18"/>
                <w:szCs w:val="14"/>
              </w:rPr>
              <w:t>1</w:t>
            </w:r>
          </w:p>
        </w:tc>
      </w:tr>
    </w:tbl>
    <w:p w14:paraId="4D7A3E84" w14:textId="77777777" w:rsidR="0077588A" w:rsidRPr="00D8278E" w:rsidRDefault="001D6C05">
      <w:pPr>
        <w:rPr>
          <w:rFonts w:cs="Times New Roman"/>
        </w:rPr>
      </w:pPr>
      <w:proofErr w:type="gramStart"/>
      <w:r w:rsidRPr="00D8278E">
        <w:rPr>
          <w:rFonts w:eastAsia="Calibri" w:cs="Times New Roman"/>
          <w:vertAlign w:val="superscript"/>
        </w:rPr>
        <w:t>a</w:t>
      </w:r>
      <w:proofErr w:type="gramEnd"/>
      <w:r w:rsidRPr="00D8278E">
        <w:rPr>
          <w:rFonts w:eastAsia="Calibri" w:cs="Times New Roman"/>
        </w:rPr>
        <w:t xml:space="preserve"> Exact species not specified</w:t>
      </w:r>
    </w:p>
    <w:sectPr w:rsidR="0077588A" w:rsidRPr="00D8278E" w:rsidSect="001D6C0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44D10"/>
    <w:multiLevelType w:val="hybridMultilevel"/>
    <w:tmpl w:val="2CF045B4"/>
    <w:lvl w:ilvl="0" w:tplc="3C7CBD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B1D53"/>
    <w:multiLevelType w:val="hybridMultilevel"/>
    <w:tmpl w:val="F0440CC0"/>
    <w:lvl w:ilvl="0" w:tplc="2FD0943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5A7EEE"/>
    <w:multiLevelType w:val="hybridMultilevel"/>
    <w:tmpl w:val="BC9C3138"/>
    <w:lvl w:ilvl="0" w:tplc="23F862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565BC6"/>
    <w:multiLevelType w:val="hybridMultilevel"/>
    <w:tmpl w:val="085E4642"/>
    <w:lvl w:ilvl="0" w:tplc="49C0BE8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703C7E"/>
    <w:multiLevelType w:val="hybridMultilevel"/>
    <w:tmpl w:val="0438143A"/>
    <w:lvl w:ilvl="0" w:tplc="FBC681D4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FC2C92"/>
    <w:multiLevelType w:val="hybridMultilevel"/>
    <w:tmpl w:val="26723F6C"/>
    <w:lvl w:ilvl="0" w:tplc="F318A3B6">
      <w:start w:val="20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486153"/>
    <w:multiLevelType w:val="hybridMultilevel"/>
    <w:tmpl w:val="30407C46"/>
    <w:lvl w:ilvl="0" w:tplc="2FB47C0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D893A17"/>
    <w:multiLevelType w:val="hybridMultilevel"/>
    <w:tmpl w:val="AFEC62B6"/>
    <w:lvl w:ilvl="0" w:tplc="4AAAF49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502256"/>
    <w:multiLevelType w:val="hybridMultilevel"/>
    <w:tmpl w:val="8EEA0A9E"/>
    <w:lvl w:ilvl="0" w:tplc="E1C4B78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4552107"/>
    <w:multiLevelType w:val="hybridMultilevel"/>
    <w:tmpl w:val="183E7E3E"/>
    <w:lvl w:ilvl="0" w:tplc="AAC6FA5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5E05C49"/>
    <w:multiLevelType w:val="hybridMultilevel"/>
    <w:tmpl w:val="9AF2BD48"/>
    <w:lvl w:ilvl="0" w:tplc="D61690AC">
      <w:start w:val="20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89226E"/>
    <w:multiLevelType w:val="hybridMultilevel"/>
    <w:tmpl w:val="BF2692A8"/>
    <w:lvl w:ilvl="0" w:tplc="2BCC7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11"/>
  </w:num>
  <w:num w:numId="5">
    <w:abstractNumId w:val="1"/>
  </w:num>
  <w:num w:numId="6">
    <w:abstractNumId w:val="0"/>
  </w:num>
  <w:num w:numId="7">
    <w:abstractNumId w:val="8"/>
  </w:num>
  <w:num w:numId="8">
    <w:abstractNumId w:val="6"/>
  </w:num>
  <w:num w:numId="9">
    <w:abstractNumId w:val="9"/>
  </w:num>
  <w:num w:numId="10">
    <w:abstractNumId w:val="4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C05"/>
    <w:rsid w:val="000127D2"/>
    <w:rsid w:val="000503E4"/>
    <w:rsid w:val="00102E54"/>
    <w:rsid w:val="00113E03"/>
    <w:rsid w:val="001D6C05"/>
    <w:rsid w:val="002329A9"/>
    <w:rsid w:val="002E3D3B"/>
    <w:rsid w:val="003019EB"/>
    <w:rsid w:val="00307320"/>
    <w:rsid w:val="003C72FC"/>
    <w:rsid w:val="0043752C"/>
    <w:rsid w:val="00445693"/>
    <w:rsid w:val="004B047F"/>
    <w:rsid w:val="005627C0"/>
    <w:rsid w:val="006B3B6E"/>
    <w:rsid w:val="0077588A"/>
    <w:rsid w:val="007F6159"/>
    <w:rsid w:val="008B0ECC"/>
    <w:rsid w:val="009378D2"/>
    <w:rsid w:val="0097384C"/>
    <w:rsid w:val="00A059B2"/>
    <w:rsid w:val="00B57F3D"/>
    <w:rsid w:val="00B97232"/>
    <w:rsid w:val="00BC4765"/>
    <w:rsid w:val="00C44C6F"/>
    <w:rsid w:val="00D47BDE"/>
    <w:rsid w:val="00D8278E"/>
    <w:rsid w:val="00E52421"/>
    <w:rsid w:val="00EB3B28"/>
    <w:rsid w:val="00ED6598"/>
    <w:rsid w:val="00F32153"/>
    <w:rsid w:val="00F6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BFEEE"/>
  <w15:chartTrackingRefBased/>
  <w15:docId w15:val="{5F3A8748-7844-48CD-988D-C4C5F805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6C05"/>
    <w:pPr>
      <w:keepNext/>
      <w:keepLines/>
      <w:spacing w:before="240" w:after="0"/>
      <w:outlineLvl w:val="0"/>
    </w:pPr>
    <w:rPr>
      <w:rFonts w:ascii="Cambria" w:eastAsia="MS Gothic" w:hAnsi="Cambria" w:cs="Times New Roman"/>
      <w:color w:val="365F91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6C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D6C05"/>
    <w:pPr>
      <w:keepNext/>
      <w:keepLines/>
      <w:spacing w:before="240" w:after="0" w:line="276" w:lineRule="auto"/>
      <w:outlineLvl w:val="0"/>
    </w:pPr>
    <w:rPr>
      <w:rFonts w:ascii="Cambria" w:eastAsia="MS Gothic" w:hAnsi="Cambria" w:cs="Times New Roman"/>
      <w:color w:val="365F9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6C05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1D6C05"/>
  </w:style>
  <w:style w:type="table" w:styleId="TableGrid">
    <w:name w:val="Table Grid"/>
    <w:basedOn w:val="TableNormal"/>
    <w:uiPriority w:val="59"/>
    <w:rsid w:val="001D6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1">
    <w:name w:val="Colorful List1"/>
    <w:basedOn w:val="TableNormal"/>
    <w:next w:val="ColorfulList"/>
    <w:uiPriority w:val="72"/>
    <w:rsid w:val="001D6C05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1D6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C05"/>
  </w:style>
  <w:style w:type="paragraph" w:styleId="Footer">
    <w:name w:val="footer"/>
    <w:basedOn w:val="Normal"/>
    <w:link w:val="FooterChar"/>
    <w:uiPriority w:val="99"/>
    <w:unhideWhenUsed/>
    <w:rsid w:val="001D6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C05"/>
  </w:style>
  <w:style w:type="paragraph" w:styleId="ListParagraph">
    <w:name w:val="List Paragraph"/>
    <w:basedOn w:val="Normal"/>
    <w:uiPriority w:val="34"/>
    <w:qFormat/>
    <w:rsid w:val="001D6C05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C05"/>
    <w:rPr>
      <w:rFonts w:ascii="Tahoma" w:hAnsi="Tahoma" w:cs="Tahoma"/>
      <w:sz w:val="16"/>
      <w:szCs w:val="16"/>
    </w:rPr>
  </w:style>
  <w:style w:type="paragraph" w:customStyle="1" w:styleId="NormalWeb1">
    <w:name w:val="Normal (Web)1"/>
    <w:basedOn w:val="Normal"/>
    <w:next w:val="NormalWeb"/>
    <w:uiPriority w:val="99"/>
    <w:unhideWhenUsed/>
    <w:rsid w:val="001D6C05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D6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C0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C05"/>
    <w:rPr>
      <w:b/>
      <w:bCs/>
      <w:sz w:val="20"/>
      <w:szCs w:val="20"/>
    </w:rPr>
  </w:style>
  <w:style w:type="table" w:customStyle="1" w:styleId="PlainTable51">
    <w:name w:val="Plain Table 51"/>
    <w:basedOn w:val="TableNormal"/>
    <w:next w:val="PlainTable5"/>
    <w:uiPriority w:val="45"/>
    <w:rsid w:val="001D6C05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1D6C05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1D6C05"/>
    <w:pPr>
      <w:spacing w:after="0" w:line="240" w:lineRule="auto"/>
    </w:p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1D6C05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customStyle="1" w:styleId="st">
    <w:name w:val="st"/>
    <w:basedOn w:val="DefaultParagraphFont"/>
    <w:rsid w:val="001D6C05"/>
  </w:style>
  <w:style w:type="character" w:styleId="Emphasis">
    <w:name w:val="Emphasis"/>
    <w:basedOn w:val="DefaultParagraphFont"/>
    <w:uiPriority w:val="20"/>
    <w:qFormat/>
    <w:rsid w:val="001D6C0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D6C0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6C05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6C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6C05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6C05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D6C05"/>
    <w:rPr>
      <w:rFonts w:ascii="Cambria" w:eastAsia="MS Gothic" w:hAnsi="Cambria" w:cs="Times New Roman"/>
      <w:color w:val="365F91"/>
      <w:sz w:val="32"/>
      <w:szCs w:val="32"/>
    </w:rPr>
  </w:style>
  <w:style w:type="table" w:styleId="ColorfulList">
    <w:name w:val="Colorful List"/>
    <w:basedOn w:val="TableNormal"/>
    <w:uiPriority w:val="72"/>
    <w:semiHidden/>
    <w:unhideWhenUsed/>
    <w:rsid w:val="001D6C0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1D6C05"/>
    <w:rPr>
      <w:rFonts w:ascii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1D6C0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1D6C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D6C0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1D6C0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1">
    <w:name w:val="Heading 1 Char1"/>
    <w:basedOn w:val="DefaultParagraphFont"/>
    <w:uiPriority w:val="9"/>
    <w:rsid w:val="001D6C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75</Words>
  <Characters>954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Young</dc:creator>
  <cp:keywords/>
  <dc:description/>
  <cp:lastModifiedBy>Patricia Corrin</cp:lastModifiedBy>
  <cp:revision>2</cp:revision>
  <dcterms:created xsi:type="dcterms:W3CDTF">2019-12-12T12:59:00Z</dcterms:created>
  <dcterms:modified xsi:type="dcterms:W3CDTF">2019-12-12T12:59:00Z</dcterms:modified>
</cp:coreProperties>
</file>